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06163D" w14:textId="77777777" w:rsidR="00DD163C" w:rsidRPr="002841FE" w:rsidRDefault="00DD163C" w:rsidP="00DD163C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2841FE">
        <w:rPr>
          <w:rFonts w:ascii="Times New Roman" w:hAnsi="Times New Roman" w:cs="Times New Roman"/>
          <w:b/>
          <w:bCs/>
          <w:szCs w:val="21"/>
        </w:rPr>
        <w:t>Supplementary Table</w:t>
      </w:r>
      <w:r>
        <w:rPr>
          <w:rFonts w:ascii="Times New Roman" w:hAnsi="Times New Roman" w:cs="Times New Roman"/>
          <w:b/>
          <w:bCs/>
          <w:szCs w:val="21"/>
        </w:rPr>
        <w:t xml:space="preserve"> 4</w:t>
      </w:r>
      <w:r w:rsidRPr="002841FE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Quality</w:t>
      </w:r>
      <w:r w:rsidRPr="002841FE">
        <w:rPr>
          <w:rFonts w:ascii="Times New Roman" w:hAnsi="Times New Roman" w:cs="Times New Roman"/>
          <w:b/>
          <w:bCs/>
          <w:szCs w:val="21"/>
        </w:rPr>
        <w:t>-subgroup analysis of primary and secondary outcomes</w:t>
      </w:r>
    </w:p>
    <w:tbl>
      <w:tblPr>
        <w:tblStyle w:val="a3"/>
        <w:tblW w:w="11096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146"/>
        <w:gridCol w:w="940"/>
        <w:gridCol w:w="1849"/>
        <w:gridCol w:w="830"/>
        <w:gridCol w:w="1205"/>
        <w:gridCol w:w="940"/>
        <w:gridCol w:w="1848"/>
        <w:gridCol w:w="847"/>
      </w:tblGrid>
      <w:tr w:rsidR="00DD163C" w14:paraId="601D3F0C" w14:textId="77777777" w:rsidTr="00BF40C8">
        <w:trPr>
          <w:jc w:val="center"/>
        </w:trPr>
        <w:tc>
          <w:tcPr>
            <w:tcW w:w="1491" w:type="dxa"/>
            <w:vMerge w:val="restart"/>
            <w:shd w:val="clear" w:color="auto" w:fill="DEEAF6" w:themeFill="accent5" w:themeFillTint="33"/>
            <w:vAlign w:val="center"/>
          </w:tcPr>
          <w:p w14:paraId="780D388A" w14:textId="77777777" w:rsidR="00DD163C" w:rsidRDefault="00DD163C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Treatment</w:t>
            </w:r>
          </w:p>
        </w:tc>
        <w:tc>
          <w:tcPr>
            <w:tcW w:w="4765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E3F01B1" w14:textId="3991B5B6" w:rsidR="00DD163C" w:rsidRDefault="00DD163C" w:rsidP="00BF40C8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dium</w:t>
            </w:r>
          </w:p>
        </w:tc>
        <w:tc>
          <w:tcPr>
            <w:tcW w:w="4840" w:type="dxa"/>
            <w:gridSpan w:val="4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4230AB02" w14:textId="4515D33F" w:rsidR="00DD163C" w:rsidRDefault="00DD163C" w:rsidP="00BF40C8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igh</w:t>
            </w:r>
          </w:p>
        </w:tc>
      </w:tr>
      <w:tr w:rsidR="00DD163C" w14:paraId="16E90337" w14:textId="77777777" w:rsidTr="00BF40C8">
        <w:trPr>
          <w:jc w:val="center"/>
        </w:trPr>
        <w:tc>
          <w:tcPr>
            <w:tcW w:w="1491" w:type="dxa"/>
            <w:vMerge/>
            <w:shd w:val="clear" w:color="auto" w:fill="DEEAF6" w:themeFill="accent5" w:themeFillTint="33"/>
            <w:vAlign w:val="center"/>
          </w:tcPr>
          <w:p w14:paraId="5D088899" w14:textId="77777777" w:rsidR="00DD163C" w:rsidRDefault="00DD163C" w:rsidP="00BF40C8">
            <w:pPr>
              <w:jc w:val="center"/>
            </w:pPr>
          </w:p>
        </w:tc>
        <w:tc>
          <w:tcPr>
            <w:tcW w:w="1146" w:type="dxa"/>
            <w:shd w:val="clear" w:color="auto" w:fill="DEEAF6" w:themeFill="accent5" w:themeFillTint="33"/>
            <w:vAlign w:val="center"/>
          </w:tcPr>
          <w:p w14:paraId="2B6D3C3C" w14:textId="77777777" w:rsidR="00DD163C" w:rsidRDefault="00DD163C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Included studies (n)</w:t>
            </w:r>
          </w:p>
        </w:tc>
        <w:tc>
          <w:tcPr>
            <w:tcW w:w="940" w:type="dxa"/>
            <w:shd w:val="clear" w:color="auto" w:fill="DEEAF6" w:themeFill="accent5" w:themeFillTint="33"/>
            <w:vAlign w:val="center"/>
          </w:tcPr>
          <w:p w14:paraId="18AC9DCB" w14:textId="77777777" w:rsidR="00DD163C" w:rsidRDefault="00DD163C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Patients (n)</w:t>
            </w:r>
          </w:p>
        </w:tc>
        <w:tc>
          <w:tcPr>
            <w:tcW w:w="1849" w:type="dxa"/>
            <w:shd w:val="clear" w:color="auto" w:fill="DEEAF6" w:themeFill="accent5" w:themeFillTint="33"/>
            <w:vAlign w:val="center"/>
          </w:tcPr>
          <w:p w14:paraId="312E3FFA" w14:textId="77777777" w:rsidR="00DD163C" w:rsidRDefault="00DD163C" w:rsidP="00BF40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Pooled rate</w:t>
            </w:r>
          </w:p>
          <w:p w14:paraId="56591B62" w14:textId="77777777" w:rsidR="00DD163C" w:rsidRDefault="00DD163C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8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37C55F8" w14:textId="77777777" w:rsidR="00DD163C" w:rsidRDefault="00DD163C" w:rsidP="00BF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3511">
              <w:rPr>
                <w:rFonts w:ascii="Times New Roman" w:hAnsi="Times New Roman" w:cs="Times New Roman" w:hint="eastAsia"/>
                <w:b/>
                <w:bCs/>
              </w:rPr>
              <w:t>H</w:t>
            </w:r>
          </w:p>
          <w:p w14:paraId="43FADCFE" w14:textId="77777777" w:rsidR="00DD163C" w:rsidRPr="002841FE" w:rsidRDefault="00DD163C" w:rsidP="00BF40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3511">
              <w:rPr>
                <w:rFonts w:ascii="Times New Roman" w:hAnsi="Times New Roman" w:cs="Times New Roman"/>
                <w:b/>
                <w:bCs/>
              </w:rPr>
              <w:t>(</w:t>
            </w:r>
            <w:r w:rsidRPr="003A3511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3A351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3A3511">
              <w:rPr>
                <w:rFonts w:ascii="Times New Roman" w:hAnsi="Times New Roman" w:cs="Times New Roman"/>
                <w:b/>
                <w:bCs/>
              </w:rPr>
              <w:t>, %)</w:t>
            </w:r>
          </w:p>
        </w:tc>
        <w:tc>
          <w:tcPr>
            <w:tcW w:w="1205" w:type="dxa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09FCC435" w14:textId="77777777" w:rsidR="00DD163C" w:rsidRDefault="00DD163C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Included studies (n)</w:t>
            </w:r>
          </w:p>
        </w:tc>
        <w:tc>
          <w:tcPr>
            <w:tcW w:w="940" w:type="dxa"/>
            <w:shd w:val="clear" w:color="auto" w:fill="DEEAF6" w:themeFill="accent5" w:themeFillTint="33"/>
            <w:vAlign w:val="center"/>
          </w:tcPr>
          <w:p w14:paraId="40FFE71E" w14:textId="77777777" w:rsidR="00DD163C" w:rsidRDefault="00DD163C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Patients (n)</w:t>
            </w:r>
          </w:p>
        </w:tc>
        <w:tc>
          <w:tcPr>
            <w:tcW w:w="1848" w:type="dxa"/>
            <w:shd w:val="clear" w:color="auto" w:fill="DEEAF6" w:themeFill="accent5" w:themeFillTint="33"/>
            <w:vAlign w:val="center"/>
          </w:tcPr>
          <w:p w14:paraId="345236C7" w14:textId="77777777" w:rsidR="00DD163C" w:rsidRDefault="00DD163C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Pooled rate (95%CI)</w:t>
            </w:r>
          </w:p>
        </w:tc>
        <w:tc>
          <w:tcPr>
            <w:tcW w:w="847" w:type="dxa"/>
            <w:shd w:val="clear" w:color="auto" w:fill="DEEAF6" w:themeFill="accent5" w:themeFillTint="33"/>
            <w:vAlign w:val="center"/>
          </w:tcPr>
          <w:p w14:paraId="510C31B4" w14:textId="77777777" w:rsidR="00DD163C" w:rsidRDefault="00DD163C" w:rsidP="00BF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3511">
              <w:rPr>
                <w:rFonts w:ascii="Times New Roman" w:hAnsi="Times New Roman" w:cs="Times New Roman" w:hint="eastAsia"/>
                <w:b/>
                <w:bCs/>
              </w:rPr>
              <w:t>H</w:t>
            </w:r>
          </w:p>
          <w:p w14:paraId="5BDBB62F" w14:textId="77777777" w:rsidR="00DD163C" w:rsidRPr="002841FE" w:rsidRDefault="00DD163C" w:rsidP="00BF40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3511">
              <w:rPr>
                <w:rFonts w:ascii="Times New Roman" w:hAnsi="Times New Roman" w:cs="Times New Roman"/>
                <w:b/>
                <w:bCs/>
              </w:rPr>
              <w:t>(</w:t>
            </w:r>
            <w:r w:rsidRPr="003A3511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3A351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3A3511">
              <w:rPr>
                <w:rFonts w:ascii="Times New Roman" w:hAnsi="Times New Roman" w:cs="Times New Roman"/>
                <w:b/>
                <w:bCs/>
              </w:rPr>
              <w:t>, %)</w:t>
            </w:r>
          </w:p>
        </w:tc>
      </w:tr>
      <w:tr w:rsidR="00DD163C" w14:paraId="519E402A" w14:textId="77777777" w:rsidTr="00BF40C8">
        <w:trPr>
          <w:jc w:val="center"/>
        </w:trPr>
        <w:tc>
          <w:tcPr>
            <w:tcW w:w="11096" w:type="dxa"/>
            <w:gridSpan w:val="9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42D1C2B" w14:textId="77777777" w:rsidR="00DD163C" w:rsidRDefault="00DD163C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Obliteration</w:t>
            </w:r>
          </w:p>
        </w:tc>
      </w:tr>
      <w:tr w:rsidR="00DD163C" w14:paraId="7E3A3602" w14:textId="77777777" w:rsidTr="00BF40C8">
        <w:trPr>
          <w:jc w:val="center"/>
        </w:trPr>
        <w:tc>
          <w:tcPr>
            <w:tcW w:w="1491" w:type="dxa"/>
            <w:tcBorders>
              <w:bottom w:val="nil"/>
            </w:tcBorders>
            <w:vAlign w:val="center"/>
          </w:tcPr>
          <w:p w14:paraId="3F105AFB" w14:textId="77777777" w:rsidR="00DD163C" w:rsidRDefault="00DD163C" w:rsidP="00DD163C">
            <w:pPr>
              <w:jc w:val="center"/>
            </w:pPr>
            <w:r w:rsidRPr="004E519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146" w:type="dxa"/>
            <w:tcBorders>
              <w:bottom w:val="nil"/>
            </w:tcBorders>
            <w:vAlign w:val="center"/>
          </w:tcPr>
          <w:p w14:paraId="717F3336" w14:textId="66E91040" w:rsidR="00DD163C" w:rsidRDefault="00DD163C" w:rsidP="00DD163C">
            <w:pPr>
              <w:jc w:val="center"/>
            </w:pPr>
            <w:r w:rsidRPr="002233AD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940" w:type="dxa"/>
            <w:tcBorders>
              <w:bottom w:val="nil"/>
            </w:tcBorders>
            <w:vAlign w:val="center"/>
          </w:tcPr>
          <w:p w14:paraId="37DC8B44" w14:textId="15D63501" w:rsidR="00DD163C" w:rsidRDefault="00DD163C" w:rsidP="00DD163C">
            <w:pPr>
              <w:jc w:val="center"/>
            </w:pPr>
            <w:r w:rsidRPr="002233AD">
              <w:rPr>
                <w:rFonts w:ascii="Times New Roman" w:hAnsi="Times New Roman" w:cs="Times New Roman" w:hint="eastAsia"/>
                <w:szCs w:val="21"/>
              </w:rPr>
              <w:t>3850</w:t>
            </w:r>
          </w:p>
        </w:tc>
        <w:tc>
          <w:tcPr>
            <w:tcW w:w="1849" w:type="dxa"/>
            <w:tcBorders>
              <w:bottom w:val="nil"/>
            </w:tcBorders>
            <w:vAlign w:val="center"/>
          </w:tcPr>
          <w:p w14:paraId="22D771DE" w14:textId="2C5B9BE8" w:rsidR="00DD163C" w:rsidRDefault="00DD163C" w:rsidP="00DD163C">
            <w:pPr>
              <w:jc w:val="center"/>
            </w:pPr>
            <w:r w:rsidRPr="002233AD">
              <w:rPr>
                <w:rFonts w:ascii="Times New Roman" w:hAnsi="Times New Roman" w:cs="Times New Roman" w:hint="eastAsia"/>
                <w:szCs w:val="21"/>
              </w:rPr>
              <w:t>67</w:t>
            </w:r>
            <w:r w:rsidRPr="002233AD">
              <w:rPr>
                <w:rFonts w:ascii="Times New Roman" w:hAnsi="Times New Roman" w:cs="Times New Roman"/>
                <w:szCs w:val="21"/>
              </w:rPr>
              <w:t>% (66%~</w:t>
            </w:r>
            <w:r w:rsidRPr="002233AD">
              <w:rPr>
                <w:rFonts w:ascii="Times New Roman" w:hAnsi="Times New Roman" w:cs="Times New Roman" w:hint="eastAsia"/>
                <w:szCs w:val="21"/>
              </w:rPr>
              <w:t>68</w:t>
            </w:r>
            <w:r w:rsidRPr="002233A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30" w:type="dxa"/>
            <w:tcBorders>
              <w:bottom w:val="nil"/>
              <w:right w:val="single" w:sz="4" w:space="0" w:color="auto"/>
            </w:tcBorders>
            <w:vAlign w:val="center"/>
          </w:tcPr>
          <w:p w14:paraId="3E381409" w14:textId="279D34BD" w:rsidR="00DD163C" w:rsidRPr="004E519D" w:rsidRDefault="00F964D4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.4*</w:t>
            </w:r>
          </w:p>
        </w:tc>
        <w:tc>
          <w:tcPr>
            <w:tcW w:w="1205" w:type="dxa"/>
            <w:tcBorders>
              <w:left w:val="single" w:sz="4" w:space="0" w:color="auto"/>
              <w:bottom w:val="nil"/>
            </w:tcBorders>
            <w:vAlign w:val="center"/>
          </w:tcPr>
          <w:p w14:paraId="08657491" w14:textId="2AEF3517" w:rsidR="00DD163C" w:rsidRDefault="00DD163C" w:rsidP="00DD163C">
            <w:pPr>
              <w:jc w:val="center"/>
            </w:pPr>
            <w:r w:rsidRPr="002233A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bottom w:val="nil"/>
            </w:tcBorders>
            <w:vAlign w:val="center"/>
          </w:tcPr>
          <w:p w14:paraId="3735833E" w14:textId="35989014" w:rsidR="00DD163C" w:rsidRDefault="00DD163C" w:rsidP="00DD163C">
            <w:pPr>
              <w:jc w:val="center"/>
            </w:pPr>
            <w:r w:rsidRPr="002233AD">
              <w:rPr>
                <w:rFonts w:ascii="Times New Roman" w:hAnsi="Times New Roman" w:cs="Times New Roman" w:hint="eastAsia"/>
                <w:szCs w:val="21"/>
              </w:rPr>
              <w:t>624</w:t>
            </w:r>
          </w:p>
        </w:tc>
        <w:tc>
          <w:tcPr>
            <w:tcW w:w="1848" w:type="dxa"/>
            <w:tcBorders>
              <w:bottom w:val="nil"/>
            </w:tcBorders>
            <w:vAlign w:val="center"/>
          </w:tcPr>
          <w:p w14:paraId="1AF8AD94" w14:textId="71278238" w:rsidR="00DD163C" w:rsidRDefault="00DD163C" w:rsidP="00DD163C">
            <w:pPr>
              <w:jc w:val="center"/>
            </w:pPr>
            <w:r w:rsidRPr="002233AD">
              <w:rPr>
                <w:rFonts w:ascii="Times New Roman" w:hAnsi="Times New Roman" w:cs="Times New Roman" w:hint="eastAsia"/>
                <w:szCs w:val="21"/>
              </w:rPr>
              <w:t>72</w:t>
            </w:r>
            <w:r w:rsidRPr="002233AD">
              <w:rPr>
                <w:rFonts w:ascii="Times New Roman" w:hAnsi="Times New Roman" w:cs="Times New Roman"/>
                <w:szCs w:val="21"/>
              </w:rPr>
              <w:t>% (</w:t>
            </w:r>
            <w:r w:rsidRPr="002233AD">
              <w:rPr>
                <w:rFonts w:ascii="Times New Roman" w:hAnsi="Times New Roman" w:cs="Times New Roman" w:hint="eastAsia"/>
                <w:szCs w:val="21"/>
              </w:rPr>
              <w:t>68</w:t>
            </w:r>
            <w:r w:rsidRPr="002233AD">
              <w:rPr>
                <w:rFonts w:ascii="Times New Roman" w:hAnsi="Times New Roman" w:cs="Times New Roman"/>
                <w:szCs w:val="21"/>
              </w:rPr>
              <w:t>%~75%)</w:t>
            </w:r>
          </w:p>
        </w:tc>
        <w:tc>
          <w:tcPr>
            <w:tcW w:w="847" w:type="dxa"/>
            <w:tcBorders>
              <w:bottom w:val="nil"/>
            </w:tcBorders>
            <w:vAlign w:val="center"/>
          </w:tcPr>
          <w:p w14:paraId="5127C841" w14:textId="31632A89" w:rsidR="00DD163C" w:rsidRPr="004E519D" w:rsidRDefault="00F964D4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.7*</w:t>
            </w:r>
          </w:p>
        </w:tc>
      </w:tr>
      <w:tr w:rsidR="00DD163C" w14:paraId="02C8A14B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1A36E71C" w14:textId="77777777" w:rsidR="00DD163C" w:rsidRDefault="00DD163C" w:rsidP="00DD163C">
            <w:pPr>
              <w:jc w:val="center"/>
            </w:pPr>
            <w:r w:rsidRPr="002841FE">
              <w:rPr>
                <w:rFonts w:ascii="Times New Roman" w:hAnsi="Times New Roman" w:cs="Times New Roman"/>
                <w:szCs w:val="21"/>
              </w:rPr>
              <w:t>Micr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474CE4BA" w14:textId="27BA6999" w:rsidR="00DD163C" w:rsidRDefault="00DD163C" w:rsidP="00DD163C">
            <w:pPr>
              <w:jc w:val="center"/>
            </w:pPr>
            <w:r w:rsidRPr="002233AD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BEF9F51" w14:textId="6CF26F24" w:rsidR="00DD163C" w:rsidRDefault="00DD163C" w:rsidP="00DD163C">
            <w:pPr>
              <w:jc w:val="center"/>
            </w:pPr>
            <w:r w:rsidRPr="002233AD">
              <w:rPr>
                <w:rFonts w:ascii="Times New Roman" w:hAnsi="Times New Roman" w:cs="Times New Roman" w:hint="eastAsia"/>
                <w:szCs w:val="21"/>
              </w:rPr>
              <w:t>437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62BFC7E8" w14:textId="7E170D1E" w:rsidR="00DD163C" w:rsidRDefault="00DD163C" w:rsidP="00DD163C">
            <w:pPr>
              <w:jc w:val="center"/>
            </w:pPr>
            <w:r w:rsidRPr="002233A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233AD">
              <w:rPr>
                <w:rFonts w:ascii="Times New Roman" w:hAnsi="Times New Roman" w:cs="Times New Roman"/>
                <w:szCs w:val="21"/>
              </w:rPr>
              <w:t>7% (93%~100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64F542" w14:textId="725ECFBE" w:rsidR="00DD163C" w:rsidRDefault="00E627D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.5*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21C6FC" w14:textId="1E70C19C" w:rsidR="00DD163C" w:rsidRDefault="00DD163C" w:rsidP="00DD163C">
            <w:pPr>
              <w:jc w:val="center"/>
            </w:pPr>
            <w:r w:rsidRPr="002233A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8DB7B7F" w14:textId="79CAC6B3" w:rsidR="00DD163C" w:rsidRDefault="00DD163C" w:rsidP="00DD163C">
            <w:pPr>
              <w:jc w:val="center"/>
            </w:pPr>
            <w:r w:rsidRPr="002233A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171DC20E" w14:textId="446398BE" w:rsidR="00DD163C" w:rsidRDefault="00F964D4" w:rsidP="00DD163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BAA63EE" w14:textId="3BE79C19" w:rsidR="00DD163C" w:rsidRDefault="00F964D4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D163C" w14:paraId="715F20DD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65E06939" w14:textId="77777777" w:rsidR="00DD163C" w:rsidRDefault="00DD163C" w:rsidP="00DD163C">
            <w:pPr>
              <w:jc w:val="center"/>
            </w:pPr>
            <w:r w:rsidRPr="002841FE">
              <w:rPr>
                <w:rFonts w:ascii="Times New Roman" w:hAnsi="Times New Roman" w:cs="Times New Roman"/>
                <w:szCs w:val="21"/>
              </w:rPr>
              <w:t>Endovascular treatment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6D31ABA3" w14:textId="3E884B55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25928DB1" w14:textId="6B287BE3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02529459" w14:textId="3DF4F51E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% (42%~97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11D407" w14:textId="58A0D3A8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FFE525" w14:textId="7BB274FA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F066353" w14:textId="66BC70AE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331D71C5" w14:textId="1C013F7D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% (81%~94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BA26DE8" w14:textId="77777777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DD163C" w14:paraId="079C396F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697CB857" w14:textId="77777777" w:rsidR="00DD163C" w:rsidRDefault="00DD163C" w:rsidP="00DD163C">
            <w:pPr>
              <w:jc w:val="center"/>
            </w:pPr>
            <w:r w:rsidRPr="002841FE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70B8DDC2" w14:textId="49EFB989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F205ADA" w14:textId="78F681AC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174A554F" w14:textId="6BDD118D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% (90%~99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B771C5" w14:textId="5C49B664" w:rsidR="00DD163C" w:rsidRDefault="00E627D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9463A4" w14:textId="0893ACD7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30BF5296" w14:textId="3B898DB3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36D00D53" w14:textId="57D42E60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8% (95%~100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69BF1E8" w14:textId="6C49F4C9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DD163C" w14:paraId="28F24C55" w14:textId="77777777" w:rsidTr="00BF40C8">
        <w:trPr>
          <w:jc w:val="center"/>
        </w:trPr>
        <w:tc>
          <w:tcPr>
            <w:tcW w:w="11096" w:type="dxa"/>
            <w:gridSpan w:val="9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F541D3C" w14:textId="77777777" w:rsidR="00DD163C" w:rsidRDefault="00DD163C" w:rsidP="00BF40C8">
            <w:pPr>
              <w:jc w:val="center"/>
            </w:pPr>
            <w:r w:rsidRPr="00403A09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403A09">
              <w:rPr>
                <w:rFonts w:ascii="Times New Roman" w:hAnsi="Times New Roman" w:cs="Times New Roman"/>
                <w:b/>
                <w:bCs/>
                <w:szCs w:val="21"/>
              </w:rPr>
              <w:t>troke/death</w:t>
            </w:r>
          </w:p>
        </w:tc>
      </w:tr>
      <w:tr w:rsidR="00DD163C" w14:paraId="31688808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726721EE" w14:textId="77777777" w:rsidR="00DD163C" w:rsidRPr="00403A09" w:rsidRDefault="00DD163C" w:rsidP="00DD163C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452C0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798DAB7B" w14:textId="45727E2A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4AF88FFC" w14:textId="59DDDF33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351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3CB88B97" w14:textId="3B76750B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~4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CFFFEB" w14:textId="728AAA29" w:rsidR="00DD163C" w:rsidRDefault="00E627D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.5*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99889A" w14:textId="4012E0B3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91A588F" w14:textId="3A4312F8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62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52C42CE8" w14:textId="17065AED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~6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AFB9AA5" w14:textId="6DA6DE6B" w:rsidR="00DD163C" w:rsidRDefault="00E627D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.8*</w:t>
            </w:r>
          </w:p>
        </w:tc>
      </w:tr>
      <w:tr w:rsidR="00DD163C" w14:paraId="14D33345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12375774" w14:textId="77777777" w:rsidR="00DD163C" w:rsidRPr="00403A09" w:rsidRDefault="00DD163C" w:rsidP="00DD163C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7022A79F" w14:textId="05016B2D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C857E96" w14:textId="259CA39E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28563C33" w14:textId="27C734BD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 (0%~3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50462C" w14:textId="77777777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A0D111" w14:textId="0EC69800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5812CCD" w14:textId="711A5D00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57A09414" w14:textId="00414EA6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% (1%~6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65DBAC7" w14:textId="5065BB77" w:rsidR="00DD163C" w:rsidRDefault="00DD163C" w:rsidP="00DD16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DD163C" w14:paraId="57A30CC8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0562A2C8" w14:textId="77777777" w:rsidR="00DD163C" w:rsidRPr="00403A09" w:rsidRDefault="00DD163C" w:rsidP="00DD163C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340B756D" w14:textId="2A1EC193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36A494DD" w14:textId="69ECE0A4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62EFB9F3" w14:textId="364A24FD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 (0%~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BD8D0D" w14:textId="393571D2" w:rsidR="00DD163C" w:rsidRDefault="00E627D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3.2*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D8E32B" w14:textId="24ED2CF2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3E8FD258" w14:textId="31CC353E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2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2E855F33" w14:textId="231F9085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 (1%~6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DA1EA37" w14:textId="697CCD4E" w:rsidR="00DD163C" w:rsidRDefault="00E627D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.4*</w:t>
            </w:r>
          </w:p>
        </w:tc>
      </w:tr>
      <w:tr w:rsidR="00DD163C" w14:paraId="674A8969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252E3577" w14:textId="77777777" w:rsidR="00DD163C" w:rsidRPr="00403A09" w:rsidRDefault="00DD163C" w:rsidP="00DD163C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78C5E3C7" w14:textId="3A689FB0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AC0496B" w14:textId="0306CB63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1DCD7F17" w14:textId="624A3880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% (0%~1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915A70" w14:textId="331623BD" w:rsidR="00DD163C" w:rsidRDefault="00E627D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4766A9" w14:textId="212EA877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C3A317E" w14:textId="55360022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0F898F49" w14:textId="5F6C9929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 (0%~3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2B4A9533" w14:textId="4DEA71CF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DD163C" w14:paraId="0D9EE1B8" w14:textId="77777777" w:rsidTr="00BF40C8">
        <w:trPr>
          <w:jc w:val="center"/>
        </w:trPr>
        <w:tc>
          <w:tcPr>
            <w:tcW w:w="11096" w:type="dxa"/>
            <w:gridSpan w:val="9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18670B7" w14:textId="77777777" w:rsidR="00DD163C" w:rsidRDefault="00DD163C" w:rsidP="00BF40C8">
            <w:pPr>
              <w:jc w:val="center"/>
            </w:pPr>
            <w:r w:rsidRPr="005A40DD">
              <w:rPr>
                <w:rFonts w:ascii="Times New Roman" w:hAnsi="Times New Roman" w:cs="Times New Roman"/>
                <w:b/>
                <w:bCs/>
              </w:rPr>
              <w:t>Hemorrhage</w:t>
            </w:r>
          </w:p>
        </w:tc>
      </w:tr>
      <w:tr w:rsidR="00DD163C" w14:paraId="192D8BC8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2345FD07" w14:textId="77777777" w:rsidR="00DD163C" w:rsidRPr="00403A09" w:rsidRDefault="00DD163C" w:rsidP="00DD163C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452C0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4F08BD53" w14:textId="79705D91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D53F372" w14:textId="502496A8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721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38AF0B2C" w14:textId="7662D04B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4C57A6" w14:textId="712BB378" w:rsidR="00DD163C" w:rsidRDefault="00E627D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.4*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CB4BC7" w14:textId="40675AAE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2F26EE48" w14:textId="43D34014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629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03900399" w14:textId="420068A7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6E6A3FA" w14:textId="3967AD01" w:rsidR="00DD163C" w:rsidRDefault="00E627D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DD163C" w14:paraId="2A8A4526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035848F5" w14:textId="77777777" w:rsidR="00DD163C" w:rsidRPr="00403A09" w:rsidRDefault="00DD163C" w:rsidP="00DD163C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6CF3958D" w14:textId="2133FC91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7BD250D" w14:textId="0BD3842D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0E43540B" w14:textId="436EEB78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 (0%~3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FBE830" w14:textId="77777777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074A23" w14:textId="4D39A08A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0B3EC3F" w14:textId="7BCEE3E3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117AE3F6" w14:textId="453EE7DA" w:rsidR="00DD163C" w:rsidRDefault="00DD163C" w:rsidP="00DD163C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 (1%~6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32881B40" w14:textId="1E416822" w:rsidR="00DD163C" w:rsidRDefault="00E627D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DD163C" w14:paraId="4F0F3E98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250F5806" w14:textId="47021BE4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58B097B9" w14:textId="114C2E11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9B9813B" w14:textId="329002FD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2C9F72ED" w14:textId="59CF8252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% (7%~39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C08B44D" w14:textId="08C75889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F9F5BD" w14:textId="19516EEA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345558F5" w14:textId="6418BCE1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49428E3D" w14:textId="2412F495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19578ED5" w14:textId="4D275DBD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D163C" w14:paraId="256BC58E" w14:textId="77777777" w:rsidTr="00BF40C8">
        <w:trPr>
          <w:jc w:val="center"/>
        </w:trPr>
        <w:tc>
          <w:tcPr>
            <w:tcW w:w="11096" w:type="dxa"/>
            <w:gridSpan w:val="9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58B8B4D" w14:textId="77777777" w:rsidR="00DD163C" w:rsidRDefault="00DD163C" w:rsidP="00BF40C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B5C6E">
              <w:rPr>
                <w:rFonts w:ascii="Times New Roman" w:hAnsi="Times New Roman" w:cs="Times New Roman"/>
                <w:b/>
                <w:bCs/>
              </w:rPr>
              <w:t>Neurological deficit</w:t>
            </w:r>
          </w:p>
        </w:tc>
      </w:tr>
      <w:tr w:rsidR="00DD163C" w14:paraId="6B68BD32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328699BD" w14:textId="77777777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</w:rPr>
            </w:pPr>
            <w:r w:rsidRPr="00452C0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70C4ABE1" w14:textId="0E1CB222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4402D27C" w14:textId="2863646B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27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3B51A4F5" w14:textId="70F8B6D2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32108A" w14:textId="443CA5BE" w:rsidR="00DD163C" w:rsidRDefault="00E627D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.7*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B14731" w14:textId="0260DACB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104DA18" w14:textId="66E93746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622FCCDE" w14:textId="705AAE65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% (3%~39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5ED34E1E" w14:textId="5C047698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D163C" w14:paraId="264B10FE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2C2F2160" w14:textId="77777777" w:rsidR="00DD163C" w:rsidRPr="00452C0D" w:rsidRDefault="00DD163C" w:rsidP="00DD16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27201D3E" w14:textId="2EDBFB9C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60EA44D" w14:textId="4D549623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4AC1CA1B" w14:textId="334A4452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% (3%~8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734720" w14:textId="77777777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7C5DE1" w14:textId="1BF9C814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A2A76F9" w14:textId="5D370F60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4A232093" w14:textId="05D2B633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>% (2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0A57374" w14:textId="35C7ADD5" w:rsidR="00DD163C" w:rsidRDefault="00E627D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.9*</w:t>
            </w:r>
          </w:p>
        </w:tc>
      </w:tr>
      <w:tr w:rsidR="00DD163C" w14:paraId="14DA8917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28D7B0AC" w14:textId="77777777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75A18C80" w14:textId="030D77E6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197F86B" w14:textId="1A7338EC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4E220CB1" w14:textId="3A05981E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% (0%~15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4DCAC1" w14:textId="7C062287" w:rsidR="00DD163C" w:rsidRDefault="00D62D42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680988" w14:textId="64556A44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2C4281D2" w14:textId="4B8AB3F1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0E7B1FD9" w14:textId="049A08A0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% (7%~26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2481710B" w14:textId="7E5DC060" w:rsidR="00DD163C" w:rsidRDefault="00D62D42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.7*</w:t>
            </w:r>
          </w:p>
        </w:tc>
      </w:tr>
      <w:tr w:rsidR="00DD163C" w14:paraId="05AE5AF9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single" w:sz="4" w:space="0" w:color="auto"/>
            </w:tcBorders>
            <w:vAlign w:val="center"/>
          </w:tcPr>
          <w:p w14:paraId="1ECA05E2" w14:textId="77777777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4750705D" w14:textId="1C02AA3F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vAlign w:val="center"/>
          </w:tcPr>
          <w:p w14:paraId="73F381A3" w14:textId="0A98271C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vAlign w:val="center"/>
          </w:tcPr>
          <w:p w14:paraId="5FC152F5" w14:textId="344022AE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% (11%~75%)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986DE1" w14:textId="77777777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0BC014A" w14:textId="3350E566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vAlign w:val="center"/>
          </w:tcPr>
          <w:p w14:paraId="778A68B1" w14:textId="7D78E759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center"/>
          </w:tcPr>
          <w:p w14:paraId="13DF5566" w14:textId="78F258EA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% (13%~28%)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vAlign w:val="center"/>
          </w:tcPr>
          <w:p w14:paraId="79DBF0B5" w14:textId="77777777" w:rsidR="00DD163C" w:rsidRDefault="00DD163C" w:rsidP="00DD163C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DD163C" w14:paraId="3FF8C2E8" w14:textId="77777777" w:rsidTr="00BF40C8">
        <w:trPr>
          <w:jc w:val="center"/>
        </w:trPr>
        <w:tc>
          <w:tcPr>
            <w:tcW w:w="11096" w:type="dxa"/>
            <w:gridSpan w:val="9"/>
            <w:tcBorders>
              <w:top w:val="single" w:sz="4" w:space="0" w:color="auto"/>
            </w:tcBorders>
            <w:vAlign w:val="center"/>
          </w:tcPr>
          <w:p w14:paraId="0CE4C8D1" w14:textId="77777777" w:rsidR="00DD163C" w:rsidRPr="00997D66" w:rsidRDefault="00DD163C" w:rsidP="00BF40C8">
            <w:pPr>
              <w:rPr>
                <w:rFonts w:ascii="Times New Roman" w:hAnsi="Times New Roman" w:cs="Times New Roman" w:hint="eastAsia"/>
                <w:szCs w:val="21"/>
              </w:rPr>
            </w:pPr>
            <w:r w:rsidRPr="00997D66">
              <w:rPr>
                <w:rFonts w:ascii="Times New Roman" w:hAnsi="Times New Roman" w:cs="Times New Roman"/>
              </w:rPr>
              <w:t xml:space="preserve">H: </w:t>
            </w:r>
            <w:r w:rsidRPr="00997D66">
              <w:rPr>
                <w:rFonts w:ascii="Times New Roman" w:hAnsi="Times New Roman" w:cs="Times New Roman" w:hint="eastAsia"/>
              </w:rPr>
              <w:t>H</w:t>
            </w:r>
            <w:r w:rsidRPr="00997D66">
              <w:rPr>
                <w:rFonts w:ascii="Times New Roman" w:hAnsi="Times New Roman" w:cs="Times New Roman"/>
              </w:rPr>
              <w:t xml:space="preserve">eterogeneity, *: </w:t>
            </w:r>
            <w:r w:rsidRPr="00997D66">
              <w:rPr>
                <w:rFonts w:ascii="Times New Roman" w:hAnsi="Times New Roman" w:cs="Times New Roman"/>
                <w:i/>
                <w:iCs/>
              </w:rPr>
              <w:t>p</w:t>
            </w:r>
            <w:r w:rsidRPr="00997D66">
              <w:rPr>
                <w:rFonts w:ascii="Times New Roman" w:hAnsi="Times New Roman" w:cs="Times New Roman"/>
              </w:rPr>
              <w:t xml:space="preserve"> &lt; 0.10</w:t>
            </w:r>
          </w:p>
        </w:tc>
      </w:tr>
    </w:tbl>
    <w:p w14:paraId="455A14F9" w14:textId="77777777" w:rsidR="00DD163C" w:rsidRPr="00997D66" w:rsidRDefault="00DD163C" w:rsidP="00DD163C"/>
    <w:p w14:paraId="2BE3745E" w14:textId="77777777" w:rsidR="00DD163C" w:rsidRDefault="00DD163C" w:rsidP="00DD163C"/>
    <w:p w14:paraId="4B9EC505" w14:textId="77777777" w:rsidR="007703EF" w:rsidRDefault="007703EF"/>
    <w:sectPr w:rsidR="007703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63C"/>
    <w:rsid w:val="007703EF"/>
    <w:rsid w:val="00D62D42"/>
    <w:rsid w:val="00DD163C"/>
    <w:rsid w:val="00E627DC"/>
    <w:rsid w:val="00F9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3FAC"/>
  <w15:chartTrackingRefBased/>
  <w15:docId w15:val="{7133C76C-CDAB-440B-9DE8-DC6297161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16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1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le zhan</dc:creator>
  <cp:keywords/>
  <dc:description/>
  <cp:lastModifiedBy>yongle zhan</cp:lastModifiedBy>
  <cp:revision>4</cp:revision>
  <dcterms:created xsi:type="dcterms:W3CDTF">2020-08-07T04:02:00Z</dcterms:created>
  <dcterms:modified xsi:type="dcterms:W3CDTF">2020-08-07T04:27:00Z</dcterms:modified>
</cp:coreProperties>
</file>